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B77A0" w:rsidRPr="001B77A0" w:rsidRDefault="0065630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1B77A0" w:rsidRPr="001B77A0">
        <w:rPr>
          <w:rFonts w:ascii="Times New Roman" w:hAnsi="Times New Roman" w:cs="Times New Roman"/>
          <w:b/>
          <w:bCs/>
          <w:sz w:val="24"/>
          <w:szCs w:val="24"/>
        </w:rPr>
        <w:t>Table. Exploratory Interaction Analyses in Multiple Linear Regression Models</w:t>
      </w:r>
    </w:p>
    <w:p w:rsidR="001B77A0" w:rsidRPr="001B77A0" w:rsidRDefault="001B77A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27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4"/>
        <w:gridCol w:w="2317"/>
        <w:gridCol w:w="2026"/>
        <w:gridCol w:w="987"/>
        <w:gridCol w:w="1241"/>
      </w:tblGrid>
      <w:tr w:rsidR="000C5A81" w:rsidRPr="000C5A81" w:rsidTr="000C5A81">
        <w:trPr>
          <w:trHeight w:val="292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C5A81" w:rsidRPr="000C5A81" w:rsidRDefault="000C5A81" w:rsidP="000C5A81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ID"/>
              </w:rPr>
            </w:pPr>
            <w:r w:rsidRPr="000C5A81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ID"/>
              </w:rPr>
              <w:t>Interaction Te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C5A81" w:rsidRPr="000C5A81" w:rsidRDefault="000C5A81" w:rsidP="000C5A81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ID"/>
              </w:rPr>
            </w:pPr>
            <w:r w:rsidRPr="000C5A81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ID"/>
              </w:rPr>
              <w:t>Unstandardized 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C5A81" w:rsidRPr="000C5A81" w:rsidRDefault="000C5A81" w:rsidP="000C5A81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ID"/>
              </w:rPr>
            </w:pPr>
            <w:r w:rsidRPr="000C5A81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ID"/>
              </w:rPr>
              <w:t>Standard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C5A81" w:rsidRPr="000C5A81" w:rsidRDefault="000C5A81" w:rsidP="000C5A81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ID"/>
              </w:rPr>
            </w:pPr>
            <w:r w:rsidRPr="000C5A81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ID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C5A81" w:rsidRPr="000C5A81" w:rsidRDefault="000C5A81" w:rsidP="000C5A81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ID"/>
              </w:rPr>
            </w:pPr>
            <w:r w:rsidRPr="000C5A81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ID"/>
              </w:rPr>
              <w:t>Model R²</w:t>
            </w:r>
          </w:p>
        </w:tc>
      </w:tr>
      <w:tr w:rsidR="000C5A81" w:rsidRPr="000C5A81" w:rsidTr="000C5A81">
        <w:trPr>
          <w:trHeight w:val="275"/>
          <w:tblCellSpacing w:w="15" w:type="dxa"/>
        </w:trPr>
        <w:tc>
          <w:tcPr>
            <w:tcW w:w="0" w:type="auto"/>
            <w:vAlign w:val="center"/>
            <w:hideMark/>
          </w:tcPr>
          <w:p w:rsidR="000C5A81" w:rsidRPr="000C5A81" w:rsidRDefault="000C5A81" w:rsidP="000C5A81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ID"/>
              </w:rPr>
            </w:pPr>
            <w:r w:rsidRPr="000C5A8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ID"/>
              </w:rPr>
              <w:t>IL-13 × Age</w:t>
            </w:r>
          </w:p>
        </w:tc>
        <w:tc>
          <w:tcPr>
            <w:tcW w:w="0" w:type="auto"/>
            <w:vAlign w:val="center"/>
            <w:hideMark/>
          </w:tcPr>
          <w:p w:rsidR="000C5A81" w:rsidRPr="000C5A81" w:rsidRDefault="000C5A81" w:rsidP="000C5A81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ID"/>
              </w:rPr>
              <w:t>0.005</w:t>
            </w:r>
          </w:p>
        </w:tc>
        <w:tc>
          <w:tcPr>
            <w:tcW w:w="0" w:type="auto"/>
            <w:vAlign w:val="center"/>
            <w:hideMark/>
          </w:tcPr>
          <w:p w:rsidR="000C5A81" w:rsidRPr="000C5A81" w:rsidRDefault="000C5A81" w:rsidP="000C5A81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ID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:rsidR="000C5A81" w:rsidRPr="000C5A81" w:rsidRDefault="000C5A81" w:rsidP="000C5A81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ID"/>
              </w:rPr>
            </w:pPr>
            <w:r w:rsidRPr="000C5A8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ID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:rsidR="000C5A81" w:rsidRPr="000C5A81" w:rsidRDefault="000C5A81" w:rsidP="000C5A81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ID"/>
              </w:rPr>
            </w:pPr>
            <w:r w:rsidRPr="000C5A8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ID"/>
              </w:rPr>
              <w:t>0.061</w:t>
            </w:r>
          </w:p>
        </w:tc>
      </w:tr>
      <w:tr w:rsidR="000C5A81" w:rsidRPr="000C5A81" w:rsidTr="000C5A81">
        <w:trPr>
          <w:trHeight w:val="275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C5A81" w:rsidRPr="000C5A81" w:rsidRDefault="000C5A81" w:rsidP="000C5A81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ID"/>
              </w:rPr>
            </w:pPr>
            <w:r w:rsidRPr="000C5A8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ID"/>
              </w:rPr>
              <w:t>IL-13 × Platelet Cou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C5A81" w:rsidRPr="000C5A81" w:rsidRDefault="000C5A81" w:rsidP="000C5A81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ID"/>
              </w:rPr>
              <w:t>-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C5A81" w:rsidRPr="000C5A81" w:rsidRDefault="000C5A81" w:rsidP="000C5A81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ID"/>
              </w:rPr>
              <w:t>0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C5A81" w:rsidRPr="000C5A81" w:rsidRDefault="000C5A81" w:rsidP="000C5A81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ID"/>
              </w:rPr>
            </w:pPr>
            <w:r w:rsidRPr="000C5A8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ID"/>
              </w:rPr>
              <w:t>0.0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C5A81" w:rsidRPr="000C5A81" w:rsidRDefault="000C5A81" w:rsidP="000C5A81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ID"/>
              </w:rPr>
            </w:pPr>
            <w:r w:rsidRPr="000C5A8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ID"/>
              </w:rPr>
              <w:t>0.060</w:t>
            </w:r>
          </w:p>
        </w:tc>
      </w:tr>
    </w:tbl>
    <w:p w:rsidR="001B77A0" w:rsidRPr="008C6104" w:rsidRDefault="008C6104" w:rsidP="008C6104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</w:t>
      </w:r>
      <w:r w:rsidRPr="008C6104">
        <w:rPr>
          <w:rFonts w:ascii="Times New Roman" w:hAnsi="Times New Roman" w:cs="Times New Roman"/>
          <w:sz w:val="18"/>
          <w:szCs w:val="18"/>
        </w:rPr>
        <w:t xml:space="preserve">Interaction terms were constructed using mean-centered variables. Each interaction was evaluated in a separate multiple linear regression model </w:t>
      </w:r>
    </w:p>
    <w:sectPr w:rsidR="001B77A0" w:rsidRPr="008C61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18C"/>
    <w:rsid w:val="000A2491"/>
    <w:rsid w:val="000C5A81"/>
    <w:rsid w:val="001B77A0"/>
    <w:rsid w:val="004C0EEB"/>
    <w:rsid w:val="00653DF9"/>
    <w:rsid w:val="0065630F"/>
    <w:rsid w:val="007310CD"/>
    <w:rsid w:val="0075566E"/>
    <w:rsid w:val="0077311F"/>
    <w:rsid w:val="00821E20"/>
    <w:rsid w:val="00841594"/>
    <w:rsid w:val="00860015"/>
    <w:rsid w:val="008C6104"/>
    <w:rsid w:val="008D284E"/>
    <w:rsid w:val="009554C0"/>
    <w:rsid w:val="009B17DF"/>
    <w:rsid w:val="00B07089"/>
    <w:rsid w:val="00C942CE"/>
    <w:rsid w:val="00CF2DEE"/>
    <w:rsid w:val="00D33E46"/>
    <w:rsid w:val="00D91EE9"/>
    <w:rsid w:val="00DC118C"/>
    <w:rsid w:val="00E75475"/>
    <w:rsid w:val="00E87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63A038"/>
  <w15:chartTrackingRefBased/>
  <w15:docId w15:val="{D852A548-AB29-4D4C-A90F-7F08504AC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18C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kern w:val="0"/>
      <w:sz w:val="28"/>
      <w:szCs w:val="28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7311F"/>
    <w:pPr>
      <w:keepNext/>
      <w:keepLines/>
      <w:autoSpaceDE/>
      <w:autoSpaceDN/>
      <w:adjustRightInd/>
      <w:spacing w:before="360" w:after="80"/>
      <w:outlineLvl w:val="0"/>
    </w:pPr>
    <w:rPr>
      <w:rFonts w:ascii="Times New Roman" w:eastAsiaTheme="majorEastAsia" w:hAnsi="Times New Roman" w:cstheme="majorBidi"/>
      <w:b/>
      <w:color w:val="000000" w:themeColor="text1"/>
      <w:szCs w:val="40"/>
      <w:lang w:val="en-ID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7311F"/>
    <w:pPr>
      <w:keepNext/>
      <w:keepLines/>
      <w:autoSpaceDE/>
      <w:autoSpaceDN/>
      <w:adjustRightInd/>
      <w:spacing w:before="160" w:after="80"/>
      <w:outlineLvl w:val="1"/>
    </w:pPr>
    <w:rPr>
      <w:rFonts w:ascii="Times New Roman" w:eastAsiaTheme="majorEastAsia" w:hAnsi="Times New Roman" w:cstheme="majorBidi"/>
      <w:b/>
      <w:color w:val="000000" w:themeColor="text1"/>
      <w:sz w:val="26"/>
      <w:szCs w:val="32"/>
      <w:lang w:val="en-ID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18C"/>
    <w:pPr>
      <w:keepNext/>
      <w:keepLines/>
      <w:autoSpaceDE/>
      <w:autoSpaceDN/>
      <w:adjustRightInd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lang w:val="en-ID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18C"/>
    <w:pPr>
      <w:keepNext/>
      <w:keepLines/>
      <w:autoSpaceDE/>
      <w:autoSpaceDN/>
      <w:adjustRightInd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ID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18C"/>
    <w:pPr>
      <w:keepNext/>
      <w:keepLines/>
      <w:autoSpaceDE/>
      <w:autoSpaceDN/>
      <w:adjustRightInd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ID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18C"/>
    <w:pPr>
      <w:keepNext/>
      <w:keepLines/>
      <w:autoSpaceDE/>
      <w:autoSpaceDN/>
      <w:adjustRightInd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D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18C"/>
    <w:pPr>
      <w:keepNext/>
      <w:keepLines/>
      <w:autoSpaceDE/>
      <w:autoSpaceDN/>
      <w:adjustRightInd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D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18C"/>
    <w:pPr>
      <w:keepNext/>
      <w:keepLines/>
      <w:autoSpaceDE/>
      <w:autoSpaceDN/>
      <w:adjustRightInd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D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18C"/>
    <w:pPr>
      <w:keepNext/>
      <w:keepLines/>
      <w:autoSpaceDE/>
      <w:autoSpaceDN/>
      <w:adjustRightInd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D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311F"/>
    <w:rPr>
      <w:rFonts w:ascii="Times New Roman" w:eastAsiaTheme="majorEastAsia" w:hAnsi="Times New Roman" w:cstheme="majorBidi"/>
      <w:b/>
      <w:color w:val="000000" w:themeColor="text1"/>
      <w:kern w:val="0"/>
      <w:sz w:val="28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7311F"/>
    <w:rPr>
      <w:rFonts w:ascii="Times New Roman" w:eastAsiaTheme="majorEastAsia" w:hAnsi="Times New Roman" w:cstheme="majorBidi"/>
      <w:b/>
      <w:color w:val="000000" w:themeColor="text1"/>
      <w:kern w:val="0"/>
      <w:sz w:val="26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118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18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18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1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1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1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1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118C"/>
    <w:pPr>
      <w:autoSpaceDE/>
      <w:autoSpaceDN/>
      <w:adjustRightInd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ID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11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18C"/>
    <w:pPr>
      <w:numPr>
        <w:ilvl w:val="1"/>
      </w:numPr>
      <w:autoSpaceDE/>
      <w:autoSpaceDN/>
      <w:adjustRightInd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lang w:val="en-ID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11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118C"/>
    <w:pPr>
      <w:autoSpaceDE/>
      <w:autoSpaceDN/>
      <w:adjustRightInd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:lang w:val="en-ID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11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118C"/>
    <w:pPr>
      <w:autoSpaceDE/>
      <w:autoSpaceDN/>
      <w:adjustRightInd/>
      <w:spacing w:after="160" w:line="278" w:lineRule="auto"/>
      <w:ind w:left="720"/>
      <w:contextualSpacing/>
    </w:pPr>
    <w:rPr>
      <w:rFonts w:asciiTheme="minorHAnsi" w:hAnsiTheme="minorHAnsi" w:cstheme="minorBidi"/>
      <w:color w:val="auto"/>
      <w:kern w:val="2"/>
      <w:sz w:val="24"/>
      <w:szCs w:val="24"/>
      <w:lang w:val="en-ID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118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1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autoSpaceDE/>
      <w:autoSpaceDN/>
      <w:adjustRightInd/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4"/>
      <w:szCs w:val="24"/>
      <w:lang w:val="en-ID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118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118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aya.muhammadp@gmail.com</dc:creator>
  <cp:keywords/>
  <dc:description/>
  <cp:lastModifiedBy>wijaya.muhammadp@gmail.com</cp:lastModifiedBy>
  <cp:revision>2</cp:revision>
  <dcterms:created xsi:type="dcterms:W3CDTF">2026-03-04T05:59:00Z</dcterms:created>
  <dcterms:modified xsi:type="dcterms:W3CDTF">2026-03-04T05:59:00Z</dcterms:modified>
</cp:coreProperties>
</file>